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458" w:rsidRPr="00014885" w:rsidRDefault="00682458" w:rsidP="006824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48EF"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Predictor v</w:t>
      </w:r>
      <w:r w:rsidRPr="00726E33">
        <w:rPr>
          <w:rFonts w:ascii="Times New Roman" w:hAnsi="Times New Roman" w:cs="Times New Roman"/>
          <w:sz w:val="24"/>
          <w:szCs w:val="24"/>
          <w:lang w:val="en-GB"/>
        </w:rPr>
        <w:t>ariables included in each model of GLMM analys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ListTable6Colorful"/>
        <w:tblW w:w="45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688"/>
      </w:tblGrid>
      <w:tr w:rsidR="00682458" w:rsidRPr="00014885" w:rsidTr="00225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one" w:sz="0" w:space="0" w:color="auto"/>
            </w:tcBorders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dels</w:t>
            </w:r>
          </w:p>
        </w:tc>
        <w:tc>
          <w:tcPr>
            <w:tcW w:w="2688" w:type="dxa"/>
            <w:tcBorders>
              <w:bottom w:val="none" w:sz="0" w:space="0" w:color="auto"/>
            </w:tcBorders>
            <w:hideMark/>
          </w:tcPr>
          <w:p w:rsidR="00682458" w:rsidRPr="00014885" w:rsidRDefault="00682458" w:rsidP="00225E8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edictor variables</w:t>
            </w:r>
          </w:p>
        </w:tc>
      </w:tr>
      <w:tr w:rsidR="00682458" w:rsidRPr="00A115FF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688" w:type="dxa"/>
            <w:hideMark/>
          </w:tcPr>
          <w:p w:rsidR="00682458" w:rsidRPr="00CF48EF" w:rsidRDefault="00682458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48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F+DF+CO+DW+DM</w:t>
            </w:r>
          </w:p>
        </w:tc>
      </w:tr>
      <w:tr w:rsidR="00682458" w:rsidRPr="00014885" w:rsidTr="00225E84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688" w:type="dxa"/>
            <w:hideMark/>
          </w:tcPr>
          <w:p w:rsidR="00682458" w:rsidRPr="00014885" w:rsidRDefault="00682458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F+DF+CO+DW</w:t>
            </w:r>
          </w:p>
        </w:tc>
      </w:tr>
      <w:tr w:rsidR="00682458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688" w:type="dxa"/>
            <w:hideMark/>
          </w:tcPr>
          <w:p w:rsidR="00682458" w:rsidRPr="00014885" w:rsidRDefault="00682458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PF+DF+CO</w:t>
            </w:r>
          </w:p>
        </w:tc>
      </w:tr>
      <w:tr w:rsidR="00682458" w:rsidRPr="00014885" w:rsidTr="00225E84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688" w:type="dxa"/>
            <w:hideMark/>
          </w:tcPr>
          <w:p w:rsidR="00682458" w:rsidRPr="00014885" w:rsidRDefault="00682458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PF+DF</w:t>
            </w:r>
          </w:p>
        </w:tc>
      </w:tr>
      <w:tr w:rsidR="00682458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2688" w:type="dxa"/>
            <w:hideMark/>
          </w:tcPr>
          <w:p w:rsidR="00682458" w:rsidRPr="00014885" w:rsidRDefault="00682458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PF</w:t>
            </w:r>
          </w:p>
        </w:tc>
      </w:tr>
      <w:tr w:rsidR="00682458" w:rsidRPr="00014885" w:rsidTr="00225E84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6</w:t>
            </w:r>
          </w:p>
        </w:tc>
        <w:tc>
          <w:tcPr>
            <w:tcW w:w="2688" w:type="dxa"/>
          </w:tcPr>
          <w:p w:rsidR="00682458" w:rsidRPr="00014885" w:rsidRDefault="00682458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</w:tr>
      <w:tr w:rsidR="00682458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7</w:t>
            </w:r>
          </w:p>
        </w:tc>
        <w:tc>
          <w:tcPr>
            <w:tcW w:w="2688" w:type="dxa"/>
          </w:tcPr>
          <w:p w:rsidR="00682458" w:rsidRPr="00014885" w:rsidRDefault="00682458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</w:p>
        </w:tc>
      </w:tr>
      <w:tr w:rsidR="00682458" w:rsidRPr="00014885" w:rsidTr="00225E84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8</w:t>
            </w:r>
          </w:p>
        </w:tc>
        <w:tc>
          <w:tcPr>
            <w:tcW w:w="2688" w:type="dxa"/>
          </w:tcPr>
          <w:p w:rsidR="00682458" w:rsidRPr="00014885" w:rsidRDefault="00682458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W</w:t>
            </w:r>
          </w:p>
        </w:tc>
      </w:tr>
      <w:tr w:rsidR="00682458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682458" w:rsidRPr="00014885" w:rsidRDefault="00682458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9</w:t>
            </w:r>
          </w:p>
        </w:tc>
        <w:tc>
          <w:tcPr>
            <w:tcW w:w="2688" w:type="dxa"/>
          </w:tcPr>
          <w:p w:rsidR="00682458" w:rsidRPr="00014885" w:rsidRDefault="00682458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</w:p>
        </w:tc>
      </w:tr>
    </w:tbl>
    <w:p w:rsidR="00682458" w:rsidRPr="00014885" w:rsidRDefault="00682458" w:rsidP="006824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244E" w:rsidRDefault="0052244E">
      <w:bookmarkStart w:id="0" w:name="_GoBack"/>
      <w:bookmarkEnd w:id="0"/>
    </w:p>
    <w:sectPr w:rsidR="00522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458"/>
    <w:rsid w:val="0052244E"/>
    <w:rsid w:val="00682458"/>
    <w:rsid w:val="00A2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458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682458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458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682458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5T11:45:00Z</dcterms:created>
  <dcterms:modified xsi:type="dcterms:W3CDTF">2020-02-15T11:45:00Z</dcterms:modified>
</cp:coreProperties>
</file>